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D1EC7" w14:textId="00270BFE" w:rsidR="00D85968" w:rsidRPr="00D85968" w:rsidRDefault="00D85968" w:rsidP="00D85968">
      <w:pPr>
        <w:rPr>
          <w:b/>
        </w:rPr>
      </w:pPr>
      <w:r>
        <w:t xml:space="preserve">Supplementary online information for </w:t>
      </w:r>
      <w:bookmarkStart w:id="0" w:name="_Hlk184995008"/>
      <w:r w:rsidRPr="00D85968">
        <w:rPr>
          <w:b/>
        </w:rPr>
        <w:t>Exploring sources of uncertainty in the estimate of waterfowl harvest in the United Kingdom</w:t>
      </w:r>
      <w:bookmarkEnd w:id="0"/>
    </w:p>
    <w:p w14:paraId="1B147145" w14:textId="6F05C8A7" w:rsidR="00D85968" w:rsidRDefault="00D85968" w:rsidP="00D85968">
      <w:pPr>
        <w:ind w:right="-501"/>
        <w:rPr>
          <w:bCs/>
        </w:rPr>
      </w:pPr>
      <w:r w:rsidRPr="00D85968">
        <w:rPr>
          <w:b/>
        </w:rPr>
        <w:t>Table S1</w:t>
      </w:r>
      <w:r>
        <w:rPr>
          <w:bCs/>
        </w:rPr>
        <w:t xml:space="preserve">: Mean (± 95% Cis) harvest estimates for the United Kingdom of legally hunted wild duck species in 2016 </w:t>
      </w:r>
      <w:r w:rsidRPr="000E226E">
        <w:rPr>
          <w:rFonts w:ascii="Arial" w:hAnsi="Arial" w:cs="Arial"/>
        </w:rPr>
        <w:t xml:space="preserve">when based </w:t>
      </w:r>
      <w:r>
        <w:rPr>
          <w:rFonts w:ascii="Arial" w:hAnsi="Arial" w:cs="Arial"/>
        </w:rPr>
        <w:t>o</w:t>
      </w:r>
      <w:r w:rsidRPr="000E226E">
        <w:rPr>
          <w:rFonts w:ascii="Arial" w:hAnsi="Arial" w:cs="Arial"/>
        </w:rPr>
        <w:t xml:space="preserve">n the proportions as seen on </w:t>
      </w:r>
      <w:r>
        <w:rPr>
          <w:rFonts w:ascii="Arial" w:hAnsi="Arial" w:cs="Arial"/>
        </w:rPr>
        <w:t>social media (Facebook)</w:t>
      </w:r>
      <w:r w:rsidRPr="000E226E">
        <w:rPr>
          <w:rFonts w:ascii="Arial" w:hAnsi="Arial" w:cs="Arial"/>
        </w:rPr>
        <w:t xml:space="preserve">, or the bag when assuming that for ducks those birds seen on </w:t>
      </w:r>
      <w:r>
        <w:rPr>
          <w:rFonts w:ascii="Arial" w:hAnsi="Arial" w:cs="Arial"/>
        </w:rPr>
        <w:t>social media</w:t>
      </w:r>
      <w:r w:rsidRPr="000E226E">
        <w:rPr>
          <w:rFonts w:ascii="Arial" w:hAnsi="Arial" w:cs="Arial"/>
        </w:rPr>
        <w:t xml:space="preserve"> are not linked to commercial hunting or rear and released game-farm mallards</w:t>
      </w:r>
      <w:r>
        <w:rPr>
          <w:rFonts w:ascii="Arial" w:hAnsi="Arial" w:cs="Arial"/>
        </w:rPr>
        <w:t xml:space="preserve"> using estimates based on return rates from Aebischer (2024) (</w:t>
      </w:r>
      <w:r w:rsidRPr="00612D29">
        <w:rPr>
          <w:rFonts w:ascii="Arial" w:hAnsi="Arial" w:cs="Arial"/>
        </w:rPr>
        <w:t>FB ≠ Released</w:t>
      </w:r>
      <w:r>
        <w:rPr>
          <w:rFonts w:ascii="Arial" w:hAnsi="Arial" w:cs="Arial"/>
        </w:rPr>
        <w:t>), or when release estimates are based on uncertainty in return rates from our own work (</w:t>
      </w:r>
      <w:r w:rsidRPr="00612D29">
        <w:rPr>
          <w:rFonts w:ascii="Arial" w:hAnsi="Arial" w:cs="Arial"/>
        </w:rPr>
        <w:t>FB ≠ Released</w:t>
      </w:r>
      <w:r>
        <w:rPr>
          <w:rFonts w:ascii="Arial" w:hAnsi="Arial" w:cs="Arial"/>
        </w:rPr>
        <w:t xml:space="preserve">2) or in addition to </w:t>
      </w:r>
      <w:r w:rsidRPr="00612D29">
        <w:rPr>
          <w:rFonts w:ascii="Arial" w:hAnsi="Arial" w:cs="Arial"/>
        </w:rPr>
        <w:t>FB ≠ Released</w:t>
      </w:r>
      <w:r>
        <w:rPr>
          <w:rFonts w:ascii="Arial" w:hAnsi="Arial" w:cs="Arial"/>
        </w:rPr>
        <w:t>2 including uncertainty in the total number of game-farm mallard released (</w:t>
      </w:r>
      <w:r w:rsidRPr="00EA745A">
        <w:rPr>
          <w:rFonts w:ascii="Arial" w:hAnsi="Arial" w:cs="Arial"/>
        </w:rPr>
        <w:t>FB ≠ Released</w:t>
      </w:r>
      <w:r>
        <w:rPr>
          <w:rFonts w:ascii="Arial" w:hAnsi="Arial" w:cs="Arial"/>
        </w:rPr>
        <w:t xml:space="preserve">3), or finally in addition to </w:t>
      </w:r>
      <w:r w:rsidRPr="00EA745A">
        <w:rPr>
          <w:rFonts w:ascii="Arial" w:hAnsi="Arial" w:cs="Arial"/>
        </w:rPr>
        <w:t>FB ≠ Released</w:t>
      </w:r>
      <w:r>
        <w:rPr>
          <w:rFonts w:ascii="Arial" w:hAnsi="Arial" w:cs="Arial"/>
        </w:rPr>
        <w:t>3 including uncertainty in the total number of wild duck harvested in the United Kingdom (</w:t>
      </w:r>
      <w:r w:rsidRPr="00EA745A">
        <w:rPr>
          <w:rFonts w:ascii="Arial" w:hAnsi="Arial" w:cs="Arial"/>
        </w:rPr>
        <w:t>FB ≠ Released</w:t>
      </w:r>
      <w:r>
        <w:rPr>
          <w:rFonts w:ascii="Arial" w:hAnsi="Arial" w:cs="Arial"/>
        </w:rPr>
        <w:t>3* total bag)</w:t>
      </w:r>
      <w:r w:rsidRPr="000E226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se should be compared to those for the same species in the National Gamebag Census (</w:t>
      </w:r>
      <w:r w:rsidR="002E3D2C">
        <w:rPr>
          <w:rFonts w:ascii="Arial" w:hAnsi="Arial" w:cs="Arial"/>
        </w:rPr>
        <w:t>Aebischer</w:t>
      </w:r>
      <w:r>
        <w:rPr>
          <w:rFonts w:ascii="Arial" w:hAnsi="Arial" w:cs="Arial"/>
        </w:rPr>
        <w:t xml:space="preserve"> 2019). Data for Gadwall, Teal, Mallard and Wigeon </w:t>
      </w:r>
      <w:r w:rsidR="002E3D2C">
        <w:rPr>
          <w:rFonts w:ascii="Arial" w:hAnsi="Arial" w:cs="Arial"/>
        </w:rPr>
        <w:t xml:space="preserve">are </w:t>
      </w:r>
      <w:r w:rsidR="00DE664E">
        <w:rPr>
          <w:rFonts w:ascii="Arial" w:hAnsi="Arial" w:cs="Arial"/>
        </w:rPr>
        <w:t>plotted in main manuscript</w:t>
      </w:r>
      <w:r w:rsidR="002E3D2C">
        <w:rPr>
          <w:rFonts w:ascii="Arial" w:hAnsi="Arial" w:cs="Arial"/>
        </w:rPr>
        <w:t xml:space="preserve"> (Figure 3)</w:t>
      </w:r>
      <w:r w:rsidR="00DE664E">
        <w:rPr>
          <w:rFonts w:ascii="Arial" w:hAnsi="Arial" w:cs="Arial"/>
        </w:rPr>
        <w:t>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2405"/>
        <w:gridCol w:w="1535"/>
        <w:gridCol w:w="1100"/>
        <w:gridCol w:w="1100"/>
        <w:gridCol w:w="1100"/>
        <w:gridCol w:w="1100"/>
        <w:gridCol w:w="1100"/>
        <w:gridCol w:w="1100"/>
        <w:gridCol w:w="1100"/>
        <w:gridCol w:w="1220"/>
      </w:tblGrid>
      <w:tr w:rsidR="00D85968" w:rsidRPr="00D85968" w14:paraId="4684D40D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9471AC" w14:textId="442BC0BA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Estimation Method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D9C767" w14:textId="77777777" w:rsidR="00D85968" w:rsidRPr="00D85968" w:rsidRDefault="00D85968" w:rsidP="00D859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C36DD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Gadwall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58DBF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Teal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FC7CC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Mallard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4BF8D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Tufted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97524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Wigeo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C9B4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hoveler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1CD332" w14:textId="23974CEA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intail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F030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ochard</w:t>
            </w:r>
          </w:p>
        </w:tc>
      </w:tr>
      <w:tr w:rsidR="00D85968" w:rsidRPr="00D85968" w14:paraId="317CAE98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C7D7C1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cebook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ACE992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89539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58A1A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3D1B7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5381B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A523D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5E17A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BE32E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B32AC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00</w:t>
            </w:r>
          </w:p>
        </w:tc>
      </w:tr>
      <w:tr w:rsidR="00D85968" w:rsidRPr="00D85968" w14:paraId="1F064739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42CDB2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D9DC49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97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E4C65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98FD8C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43C1D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6F669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BF656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A2034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63782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04679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00</w:t>
            </w:r>
          </w:p>
        </w:tc>
      </w:tr>
      <w:tr w:rsidR="00D85968" w:rsidRPr="00D85968" w14:paraId="77678A34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E720DC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E478E2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2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FE2B3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CD219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8E8FAC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2A8FF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E14EA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92E2F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19DB1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F71ED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0</w:t>
            </w:r>
          </w:p>
        </w:tc>
      </w:tr>
      <w:tr w:rsidR="00D85968" w:rsidRPr="00D85968" w14:paraId="0155B787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2DD424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304E9C" w14:textId="77777777" w:rsidR="00D85968" w:rsidRPr="00D85968" w:rsidRDefault="00D85968" w:rsidP="00D859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446ED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5E1D5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9801E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8D9AF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7FABD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F0E97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3A673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962D5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85968" w:rsidRPr="00D85968" w14:paraId="77717F0A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6E5882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 ≠ Released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466259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37BD9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70E16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8347C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65EC7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2D9A7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8CF15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13BCC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3EB34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0</w:t>
            </w:r>
          </w:p>
        </w:tc>
      </w:tr>
      <w:tr w:rsidR="00D85968" w:rsidRPr="00D85968" w14:paraId="67AF9E43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239C51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30A8AA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97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C3686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89582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07284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A2204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BC81B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C8DA2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65E0C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6BE7F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00</w:t>
            </w:r>
          </w:p>
        </w:tc>
      </w:tr>
      <w:tr w:rsidR="00D85968" w:rsidRPr="00D85968" w14:paraId="4ECEF91D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5769DF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8581AD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2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CCB8B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D8244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F43D5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E1F72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D3E7D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71036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9D903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B368F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</w:tr>
      <w:tr w:rsidR="00D85968" w:rsidRPr="00D85968" w14:paraId="59F9D148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37B382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EE8A98" w14:textId="77777777" w:rsidR="00D85968" w:rsidRPr="00D85968" w:rsidRDefault="00D85968" w:rsidP="00D859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47D98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71416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E6BDC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0C097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D4B3B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001D6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748D5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E76A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85968" w:rsidRPr="00D85968" w14:paraId="57393916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DEAC58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 ≠ Released2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86891A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46A22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C8A2B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18194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8FADB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07FA0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0EDEF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8B909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364D1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0</w:t>
            </w:r>
          </w:p>
        </w:tc>
      </w:tr>
      <w:tr w:rsidR="00D85968" w:rsidRPr="00D85968" w14:paraId="5FC9CB4C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4FDC08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B8ECFC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97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683D5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06ED0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BF1F7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2826B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61798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7FAAA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C2792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AE6E4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00</w:t>
            </w:r>
          </w:p>
        </w:tc>
      </w:tr>
      <w:tr w:rsidR="00D85968" w:rsidRPr="00D85968" w14:paraId="133994F9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890836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0CE525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2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BF9B0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AA31A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40C28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7327C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C9F7B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316CC4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267F0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E3477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  <w:tr w:rsidR="00D85968" w:rsidRPr="00D85968" w14:paraId="5A89AD28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14C7EF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46ED7E" w14:textId="77777777" w:rsidR="00D85968" w:rsidRPr="00D85968" w:rsidRDefault="00D85968" w:rsidP="00D859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11FA8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C4DB5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1F91B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24FB2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C40ED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7B0C4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91D68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FECB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85968" w:rsidRPr="00D85968" w14:paraId="344ACEFB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C4AE98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 ≠ Released3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6AFFF9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EAA59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DF32D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AD9F7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CC929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219C5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770FB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A1D69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B217D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</w:t>
            </w:r>
          </w:p>
        </w:tc>
      </w:tr>
      <w:tr w:rsidR="00D85968" w:rsidRPr="00D85968" w14:paraId="4A5AE07E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F34E86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182E43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97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B3BA6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02B0D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474DD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824F9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33C13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87929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0FE61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FB4A3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00</w:t>
            </w:r>
          </w:p>
        </w:tc>
      </w:tr>
      <w:tr w:rsidR="00D85968" w:rsidRPr="00D85968" w14:paraId="256CCED8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632AAD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68EDB6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2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74482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01666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C31E0C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64598C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CC409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D7C631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DB02B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041A2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</w:tr>
      <w:tr w:rsidR="00D85968" w:rsidRPr="00D85968" w14:paraId="174808C1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480B89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EF6329" w14:textId="77777777" w:rsidR="00D85968" w:rsidRPr="00D85968" w:rsidRDefault="00D85968" w:rsidP="00D859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BBCDF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8A3A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0AA58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7D8C9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87D83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7FBCB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78359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ACABC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85968" w:rsidRPr="00D85968" w14:paraId="3397B51D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84A4D0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 ≠ Released3 * total bag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B38B18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EBCEC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6908A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7CDBE2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0C4D5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FEB23C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0855CD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D0878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ECB2E5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0</w:t>
            </w:r>
          </w:p>
        </w:tc>
      </w:tr>
      <w:tr w:rsidR="00D85968" w:rsidRPr="00D85968" w14:paraId="7DDF845F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0BDCAB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1D82BC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97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2D2E60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590F0A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A2B757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60741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52C7B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C468C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4AE6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0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D4697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00</w:t>
            </w:r>
          </w:p>
        </w:tc>
      </w:tr>
      <w:tr w:rsidR="00D85968" w:rsidRPr="00D85968" w14:paraId="25DC875B" w14:textId="77777777" w:rsidTr="00D85968">
        <w:trPr>
          <w:trHeight w:val="288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E637E9" w14:textId="77777777" w:rsidR="00D85968" w:rsidRPr="00D85968" w:rsidRDefault="00D85968" w:rsidP="00D8596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FBA1D0" w14:textId="77777777" w:rsidR="00D85968" w:rsidRPr="00D85968" w:rsidRDefault="00D85968" w:rsidP="00D859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CI</w:t>
            </w:r>
            <w:proofErr w:type="spellEnd"/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2.5%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7B7CE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74BB89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4B4106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0A5D3F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A7FA1B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328478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10E54E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9C8E3" w14:textId="77777777" w:rsidR="00D85968" w:rsidRPr="00D85968" w:rsidRDefault="00D85968" w:rsidP="00D859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59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</w:tr>
    </w:tbl>
    <w:p w14:paraId="4EE0C5EB" w14:textId="77D18331" w:rsidR="002A7AD0" w:rsidRDefault="002A7AD0"/>
    <w:sectPr w:rsidR="002A7AD0" w:rsidSect="00D8596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544F3" w14:textId="77777777" w:rsidR="00166E1E" w:rsidRDefault="00166E1E" w:rsidP="00D85968">
      <w:pPr>
        <w:spacing w:after="0" w:line="240" w:lineRule="auto"/>
      </w:pPr>
      <w:r>
        <w:separator/>
      </w:r>
    </w:p>
  </w:endnote>
  <w:endnote w:type="continuationSeparator" w:id="0">
    <w:p w14:paraId="391490EC" w14:textId="77777777" w:rsidR="00166E1E" w:rsidRDefault="00166E1E" w:rsidP="00D85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90F9C" w14:textId="77777777" w:rsidR="00166E1E" w:rsidRDefault="00166E1E" w:rsidP="00D85968">
      <w:pPr>
        <w:spacing w:after="0" w:line="240" w:lineRule="auto"/>
      </w:pPr>
      <w:r>
        <w:separator/>
      </w:r>
    </w:p>
  </w:footnote>
  <w:footnote w:type="continuationSeparator" w:id="0">
    <w:p w14:paraId="52C8C377" w14:textId="77777777" w:rsidR="00166E1E" w:rsidRDefault="00166E1E" w:rsidP="00D85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2809B" w14:textId="5246D425" w:rsidR="00D85968" w:rsidRDefault="00D85968" w:rsidP="00D85968">
    <w:pPr>
      <w:rPr>
        <w:bCs/>
      </w:rPr>
    </w:pPr>
    <w:r w:rsidRPr="00D85968">
      <w:rPr>
        <w:bCs/>
      </w:rPr>
      <w:t>Matthew B. Ellis, Hannah M. Lewis, Tom C. Cameron</w:t>
    </w:r>
  </w:p>
  <w:p w14:paraId="19EA3030" w14:textId="69573987" w:rsidR="00D85968" w:rsidRDefault="00D85968">
    <w:pPr>
      <w:pStyle w:val="Header"/>
    </w:pPr>
  </w:p>
  <w:p w14:paraId="0043EFAD" w14:textId="77777777" w:rsidR="00D85968" w:rsidRDefault="00D859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EF"/>
    <w:rsid w:val="00166E1E"/>
    <w:rsid w:val="002A7AD0"/>
    <w:rsid w:val="002E3D2C"/>
    <w:rsid w:val="00446F93"/>
    <w:rsid w:val="007B37EF"/>
    <w:rsid w:val="00B41562"/>
    <w:rsid w:val="00D85968"/>
    <w:rsid w:val="00DE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AE484"/>
  <w15:chartTrackingRefBased/>
  <w15:docId w15:val="{5F2F24BC-9FA2-4766-B867-FE5BD42A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7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7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7E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7E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7E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7E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7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7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7E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7EF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5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968"/>
  </w:style>
  <w:style w:type="paragraph" w:styleId="Footer">
    <w:name w:val="footer"/>
    <w:basedOn w:val="Normal"/>
    <w:link w:val="FooterChar"/>
    <w:uiPriority w:val="99"/>
    <w:unhideWhenUsed/>
    <w:rsid w:val="00D85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, Thomas C</dc:creator>
  <cp:keywords/>
  <dc:description/>
  <cp:lastModifiedBy>Cameron, Thomas C</cp:lastModifiedBy>
  <cp:revision>2</cp:revision>
  <dcterms:created xsi:type="dcterms:W3CDTF">2026-04-14T21:11:00Z</dcterms:created>
  <dcterms:modified xsi:type="dcterms:W3CDTF">2026-04-14T21:52:00Z</dcterms:modified>
</cp:coreProperties>
</file>